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078"/>
        <w:tblW w:w="11187" w:type="dxa"/>
        <w:tblLook w:val="04A0" w:firstRow="1" w:lastRow="0" w:firstColumn="1" w:lastColumn="0" w:noHBand="0" w:noVBand="1"/>
      </w:tblPr>
      <w:tblGrid>
        <w:gridCol w:w="3153"/>
        <w:gridCol w:w="108"/>
        <w:gridCol w:w="1310"/>
        <w:gridCol w:w="1417"/>
        <w:gridCol w:w="1418"/>
        <w:gridCol w:w="1417"/>
        <w:gridCol w:w="1418"/>
        <w:gridCol w:w="946"/>
      </w:tblGrid>
      <w:tr w:rsidR="0067691E" w:rsidRPr="001725D6" w14:paraId="0053AC64" w14:textId="77777777" w:rsidTr="009666DA">
        <w:trPr>
          <w:trHeight w:val="570"/>
        </w:trPr>
        <w:tc>
          <w:tcPr>
            <w:tcW w:w="111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EF32C" w14:textId="783ACF31" w:rsidR="0067691E" w:rsidRPr="0067691E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FC72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BC79D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6769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aracteristics of the stud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ncer </w:t>
            </w:r>
            <w:r w:rsidRPr="006769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s according to NPAR</w:t>
            </w:r>
          </w:p>
        </w:tc>
      </w:tr>
      <w:tr w:rsidR="0067691E" w:rsidRPr="001725D6" w14:paraId="157434B9" w14:textId="77777777" w:rsidTr="009666DA">
        <w:trPr>
          <w:trHeight w:val="57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1DC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8C7B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2,3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1BC7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Quartile 1,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757E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rtile 2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5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30CE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rtile 3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5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2122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rtile 4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5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D954" w14:textId="71D01148" w:rsidR="0067691E" w:rsidRPr="001725D6" w:rsidRDefault="00E73238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67691E" w:rsidRPr="001725D6" w14:paraId="07C2E38A" w14:textId="77777777" w:rsidTr="009666DA">
        <w:trPr>
          <w:trHeight w:val="285"/>
        </w:trPr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627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C9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15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71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90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BD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6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FDF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5AF2D6B1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E89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EEC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E61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1D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BA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B88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07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67691E" w:rsidRPr="001725D6" w14:paraId="6800325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3B5D" w14:textId="77777777" w:rsidR="0067691E" w:rsidRPr="001725D6" w:rsidRDefault="0067691E" w:rsidP="009666D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A5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7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C8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3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216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3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00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9D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6.2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F60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058CC36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E37" w14:textId="77777777" w:rsidR="0067691E" w:rsidRPr="001725D6" w:rsidRDefault="0067691E" w:rsidP="009666D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DA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2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C0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6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C4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6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6E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8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60F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3.7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CBA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A14BE5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F1F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59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A4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F9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88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C5E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F3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67691E" w:rsidRPr="001725D6" w14:paraId="1C1EB1C4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ED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A71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4E1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5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4D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9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E4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7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AC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8.3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08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1EA3C63B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F4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715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3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05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F9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37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B9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16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49FFE4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F8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D4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BC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3D6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D55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E7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5A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04CA768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DE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proofErr w:type="gramStart"/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E0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D4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5D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A34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36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2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30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6204EED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162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CD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CD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98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61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10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2F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67691E" w:rsidRPr="001725D6" w14:paraId="069023E0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6B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ow high school leve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93D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19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A8D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ED1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1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80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4.7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D16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F38646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D3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51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2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45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F5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4B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2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3F1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.9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26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0FA76CB3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CDB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D15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7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93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9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98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7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43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5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92B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4.2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D0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1057A37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96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38F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3B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E2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6FE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BBC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861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7691E" w:rsidRPr="001725D6" w14:paraId="206F6F5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9DB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/living with partn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F2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8A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61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7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2F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3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B40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0.4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1D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98DDD7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B84" w14:textId="77777777" w:rsidR="0067691E" w:rsidRPr="001725D6" w:rsidRDefault="0067691E" w:rsidP="009666D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66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3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3D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2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0C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7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2A8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5A8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5.2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0DA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7C696F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C9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ver marri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8C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30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28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B2C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8D4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8E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E3A95C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96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E3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CF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C62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3C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7E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56F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67691E" w:rsidRPr="001725D6" w14:paraId="01BDC56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EC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02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02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B1B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79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57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2.0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13D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788A364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68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181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4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B3D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94B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5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51F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9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BA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8.2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61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4A79A4C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A3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846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2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AF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2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F8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4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FD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D4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9.7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0E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C66BEE8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71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88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88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F2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733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512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A9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67691E" w:rsidRPr="001725D6" w14:paraId="7443D73F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B1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33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4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48B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9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65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5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752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5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62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0.6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60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BEB7D0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80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C2C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9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B1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4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639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8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C7C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8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6B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2.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800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028919F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1F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3A4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5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41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5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FA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6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B1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5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46D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EE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85D200D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21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A1E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F8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E4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22C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772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ED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7CD9819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914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verty-to-income rati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29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85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DC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B1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467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DF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67691E" w:rsidRPr="001725D6" w14:paraId="20733E04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3CB" w14:textId="77777777" w:rsidR="0067691E" w:rsidRPr="001725D6" w:rsidRDefault="0067691E" w:rsidP="009666D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or (≤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1F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4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ED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4C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092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11B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.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52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1B920B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22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poor (&gt;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03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5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C2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1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D3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9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FD0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1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A5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9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8D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EFC778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BE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2A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F2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86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AC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9F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EB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3D6871B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CA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40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6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8A3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9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63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6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4F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0D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1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76A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7AA2B37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D8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856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3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E93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F5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3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D7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9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49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8.6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38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47B399E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DB7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7D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76B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DE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A9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08A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FC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67691E" w:rsidRPr="001725D6" w14:paraId="3C37E43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2F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6F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EB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96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5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0FD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6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FF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7F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0BA365B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CC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E6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2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6F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73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4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28F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3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DA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2.2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CD6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ABEC75A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F5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F5B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C7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77E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EA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1F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2E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5AA0E7D4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C3B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9B7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2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49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2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47B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5C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6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27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0.0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17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2A6CF11D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DC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18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7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B2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F6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B6A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3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FE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9.9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76D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E9BF54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06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A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D5B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9B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1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B5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F33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99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AC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6E7916A1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90D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, g/d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5F3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D75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19B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81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9E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C9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5D649CA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1E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percent, 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FB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5CB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391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EDB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E7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DBB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2C03C0D2" w14:textId="77777777" w:rsidTr="009666DA">
        <w:trPr>
          <w:trHeight w:val="315"/>
        </w:trPr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5E3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count, 10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EE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CF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18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E8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8A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1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8A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6C121E96" w14:textId="77777777" w:rsidTr="009666DA">
        <w:trPr>
          <w:trHeight w:val="315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F65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, 10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DDA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B05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F230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44B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034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243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1A2E66" w:rsidRPr="001725D6" w14:paraId="2A7E99F3" w14:textId="77777777" w:rsidTr="009666DA">
        <w:trPr>
          <w:trHeight w:val="315"/>
        </w:trPr>
        <w:tc>
          <w:tcPr>
            <w:tcW w:w="111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530A" w14:textId="19D36723" w:rsidR="001A2E66" w:rsidRPr="001725D6" w:rsidRDefault="001A2E66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E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A2E66">
              <w:rPr>
                <w:rFonts w:ascii="Lato" w:hAnsi="Lato"/>
                <w:color w:val="231F20"/>
                <w:sz w:val="15"/>
                <w:szCs w:val="15"/>
              </w:rPr>
              <w:t xml:space="preserve"> </w:t>
            </w:r>
            <w:r w:rsidRPr="00735A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MI</w:t>
            </w:r>
            <w:r w:rsidRPr="001A2E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body mass index; </w:t>
            </w:r>
            <w:r w:rsidRPr="00735A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PAR</w:t>
            </w:r>
            <w:r w:rsidRPr="001A2E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eutrophil percentage-to-albumin rat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4033F698" w14:textId="77777777" w:rsidR="00A41577" w:rsidRDefault="00A41577">
      <w:pPr>
        <w:rPr>
          <w:rFonts w:hint="eastAsia"/>
        </w:rPr>
      </w:pPr>
    </w:p>
    <w:sectPr w:rsidR="00A41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B2CB9" w14:textId="77777777" w:rsidR="00F62DEF" w:rsidRDefault="00F62DEF" w:rsidP="001725D6">
      <w:pPr>
        <w:rPr>
          <w:rFonts w:hint="eastAsia"/>
        </w:rPr>
      </w:pPr>
      <w:r>
        <w:separator/>
      </w:r>
    </w:p>
  </w:endnote>
  <w:endnote w:type="continuationSeparator" w:id="0">
    <w:p w14:paraId="24D9806C" w14:textId="77777777" w:rsidR="00F62DEF" w:rsidRDefault="00F62DEF" w:rsidP="001725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43D29D" w14:textId="77777777" w:rsidR="00F62DEF" w:rsidRDefault="00F62DEF" w:rsidP="001725D6">
      <w:pPr>
        <w:rPr>
          <w:rFonts w:hint="eastAsia"/>
        </w:rPr>
      </w:pPr>
      <w:r>
        <w:separator/>
      </w:r>
    </w:p>
  </w:footnote>
  <w:footnote w:type="continuationSeparator" w:id="0">
    <w:p w14:paraId="22877E32" w14:textId="77777777" w:rsidR="00F62DEF" w:rsidRDefault="00F62DEF" w:rsidP="001725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0E11"/>
    <w:rsid w:val="000551EF"/>
    <w:rsid w:val="00113DFF"/>
    <w:rsid w:val="0017256E"/>
    <w:rsid w:val="001725D6"/>
    <w:rsid w:val="001A2E66"/>
    <w:rsid w:val="00406DFC"/>
    <w:rsid w:val="00486A72"/>
    <w:rsid w:val="0067691E"/>
    <w:rsid w:val="006A0802"/>
    <w:rsid w:val="00735A68"/>
    <w:rsid w:val="00741C77"/>
    <w:rsid w:val="00870E11"/>
    <w:rsid w:val="008B1DC9"/>
    <w:rsid w:val="008C2E71"/>
    <w:rsid w:val="009267C5"/>
    <w:rsid w:val="009666DA"/>
    <w:rsid w:val="00A21904"/>
    <w:rsid w:val="00A2208F"/>
    <w:rsid w:val="00A41577"/>
    <w:rsid w:val="00A90C8A"/>
    <w:rsid w:val="00AB4BAD"/>
    <w:rsid w:val="00BC79DD"/>
    <w:rsid w:val="00D563DB"/>
    <w:rsid w:val="00E73238"/>
    <w:rsid w:val="00F62DEF"/>
    <w:rsid w:val="00FC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1BBED"/>
  <w15:docId w15:val="{F4917219-FC4F-474D-BC45-9DADCA51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5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21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ang</dc:creator>
  <cp:keywords/>
  <dc:description/>
  <cp:lastModifiedBy>li xinyang</cp:lastModifiedBy>
  <cp:revision>9</cp:revision>
  <dcterms:created xsi:type="dcterms:W3CDTF">2023-12-01T09:00:00Z</dcterms:created>
  <dcterms:modified xsi:type="dcterms:W3CDTF">2024-10-30T09:02:00Z</dcterms:modified>
</cp:coreProperties>
</file>